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Table S- 2:</w:t>
      </w:r>
      <w:r>
        <w:rPr>
          <w:rFonts w:cs="Arial" w:ascii="Arial" w:hAnsi="Arial"/>
          <w:sz w:val="24"/>
          <w:szCs w:val="24"/>
        </w:rPr>
        <w:t xml:space="preserve"> GenBank accession numbers used in selection pressure analysis of HA, NA and Matrix protein gene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098" w:type="dxa"/>
        <w:jc w:val="left"/>
        <w:tblInd w:w="11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2591"/>
        <w:gridCol w:w="1534"/>
        <w:gridCol w:w="1636"/>
        <w:gridCol w:w="2248"/>
      </w:tblGrid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.No.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5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        </w:t>
            </w:r>
            <w:r>
              <w:rPr>
                <w:rFonts w:cs="Arial" w:ascii="Arial" w:hAnsi="Arial"/>
              </w:rPr>
              <w:t>Accession Numb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                      NA                      MP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California/04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96608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96608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966085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California/07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96954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377078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969537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Canada-AB/RV1644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46567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46570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465691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California/06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J9669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J9710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J9669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California/07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96954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377078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J969537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Canada-AB/RV1644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46567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46570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465691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/California/06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J96696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J97107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J96696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Omsk/02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21123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U211237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U211236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Denmark/523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4333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3336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3337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Shanghai/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22535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535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5360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New York/3324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4319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3197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3196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Shanghai/143T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41190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41190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340064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Wisconsin/629-D00008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5104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5104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51048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Beijing/3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22538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538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5384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Osaka/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21957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073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2028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Korea/0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1310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3218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31025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England/195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16666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6665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66660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Hamburg/4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16621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66217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66219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New York/3177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4159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159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1598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Kansas/03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16864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6864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68858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Moscow/WRAIR4316N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9805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9805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98055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Netherlands/602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3952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39528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6944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Santo Domingo/0573N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4198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198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1986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Brawley/4008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4308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3088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3089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Vladivostok/0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U21121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U21122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U211220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Craven/WR0019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4982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982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49823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Nanjing/2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45503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45503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455035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Nebraska/02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37708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180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457495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Wisconsin/629-D00022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0512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5122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Y051224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Colorado/03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11711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181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457502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Sichuan/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1662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6622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66229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Minnesota/02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33836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1707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17073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Indiana/09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11709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1709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117096</w:t>
            </w:r>
          </w:p>
        </w:tc>
      </w:tr>
      <w:tr>
        <w:trPr>
          <w:trHeight w:val="143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Amagasaki/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21957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073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2023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Sakai/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26783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6127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67840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Himeji/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26127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6127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67833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Kobe/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21957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073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2027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Beijing/50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22340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341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223409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Utsunomiya/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33435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334357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334356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Hunan/SWL3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46320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46320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463203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Netherlands/2631_1202/201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F90618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Ohio/07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11710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highlight w:val="green"/>
              </w:rPr>
            </w:pPr>
            <w:r>
              <w:rPr>
                <w:rFonts w:eastAsia="Times New Roman" w:cs="Arial" w:ascii="Arial" w:hAnsi="Arial"/>
                <w:color w:val="000000"/>
              </w:rPr>
              <w:t>GQ32347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highlight w:val="green"/>
              </w:rPr>
            </w:pPr>
            <w:r>
              <w:rPr>
                <w:rFonts w:eastAsia="Times New Roman" w:cs="Arial" w:ascii="Arial" w:hAnsi="Arial"/>
                <w:highlight w:val="green"/>
              </w:rPr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Shanghai/3162T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N63105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JN63104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Volgograd/CRIE-DMV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N71450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Finland/65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N60110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Assam/2220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N60035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Assam/2590/201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JN60035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Cambodia/U127/201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JN58879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Thailand/CU-B5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Q86695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86695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Q866954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Taiwan/T1773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04422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4422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44223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Silver Spring/SP509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04417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4418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44182</w:t>
            </w:r>
          </w:p>
        </w:tc>
      </w:tr>
      <w:tr>
        <w:trPr>
          <w:trHeight w:val="285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Nanjing/3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GU19820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U19820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U198204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Shizuoka/759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GQ33434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Q334348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Q334347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Shiga/3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GQ28762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Q28762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Q324566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San Salvador/0169T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04989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4989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49894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Cherry Point/WR0100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04985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4986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49862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Taiwan/1018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JN18714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JN18720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JN187317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Boston/DOA14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11120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111208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111207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Thailand/CU-H2911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08946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8946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89466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Mexico/InDRE3740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11664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115448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115449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California/NHRC0001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09288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9288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092881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Brazil/AVS08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CY12074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12074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120748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A/South Carolina/09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GQ11705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Q22179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Q221796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/Pune/NIV6447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U29235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U29238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U292391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/India/Blore/201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F29331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F26567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F764082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/India/GWL_DSC/201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F29331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F26567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F510037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/India/GWL01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Q31965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X26220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X262211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/India/GWL02/20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Q31965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X26220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JX262212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Delhi/NIV3704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4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Pune/NIV9355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5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70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704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Blore/NIV236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4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8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87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Pune/NIV10278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4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64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641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Mum/NIV9945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5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71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711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Delhi/NIV3610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4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67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676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Mum/NIV5442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5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689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Y088690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Blore/NIV310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4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8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88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Pune/NIV8489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5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86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92</w:t>
            </w:r>
          </w:p>
        </w:tc>
      </w:tr>
      <w:tr>
        <w:trPr>
          <w:trHeight w:val="239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Pune/NIV6196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5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8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90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Pune/NIV10604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45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M241726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M241727</w:t>
            </w:r>
          </w:p>
        </w:tc>
      </w:tr>
      <w:tr>
        <w:trPr>
          <w:trHeight w:val="256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/Hyd/NIV51/200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5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8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U2923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Note: GenBank accession number of Indian Isolates used in selection pressure analysis were highlighted in bold font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15:00:00Z</dcterms:created>
  <dc:creator>ashish</dc:creator>
  <dc:description/>
  <dc:language>en-US</dc:language>
  <cp:lastModifiedBy>ashish</cp:lastModifiedBy>
  <dcterms:modified xsi:type="dcterms:W3CDTF">2013-01-19T15:00:00Z</dcterms:modified>
  <cp:revision>2</cp:revision>
  <dc:subject/>
  <dc:title/>
</cp:coreProperties>
</file>